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>Supplementary Table S1.</w:t>
      </w:r>
      <w:r>
        <w:rPr>
          <w:rFonts w:hint="default" w:ascii="Times New Roman" w:hAnsi="Times New Roman" w:eastAsia="宋体" w:cs="Times New Roman"/>
          <w:color w:val="000000"/>
          <w:kern w:val="0"/>
          <w:sz w:val="23"/>
          <w:szCs w:val="23"/>
          <w:lang w:val="en-US" w:eastAsia="zh-CN" w:bidi="ar"/>
        </w:rPr>
        <w:t xml:space="preserve">Description of population, intervention, </w:t>
      </w:r>
      <w:r>
        <w:rPr>
          <w:rFonts w:hint="eastAsia" w:ascii="Times New Roman" w:hAnsi="Times New Roman" w:eastAsia="宋体" w:cs="Times New Roman"/>
          <w:color w:val="000000"/>
          <w:kern w:val="0"/>
          <w:sz w:val="23"/>
          <w:szCs w:val="23"/>
          <w:lang w:val="en-US" w:eastAsia="zh-CN" w:bidi="ar"/>
        </w:rPr>
        <w:t>c</w:t>
      </w:r>
      <w:r>
        <w:rPr>
          <w:rFonts w:hint="default" w:ascii="Times New Roman" w:hAnsi="Times New Roman" w:eastAsia="宋体" w:cs="Times New Roman"/>
          <w:color w:val="000000"/>
          <w:kern w:val="0"/>
          <w:sz w:val="23"/>
          <w:szCs w:val="23"/>
          <w:lang w:val="en-US" w:eastAsia="zh-CN" w:bidi="ar"/>
        </w:rPr>
        <w:t>omparison</w:t>
      </w:r>
      <w:r>
        <w:rPr>
          <w:rFonts w:hint="eastAsia" w:ascii="Times New Roman" w:hAnsi="Times New Roman" w:eastAsia="宋体" w:cs="Times New Roman"/>
          <w:color w:val="000000"/>
          <w:kern w:val="0"/>
          <w:sz w:val="23"/>
          <w:szCs w:val="23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3"/>
          <w:szCs w:val="23"/>
          <w:lang w:val="en-US" w:eastAsia="zh-CN" w:bidi="ar"/>
        </w:rPr>
        <w:t>and</w:t>
      </w:r>
      <w:r>
        <w:rPr>
          <w:rFonts w:hint="eastAsia" w:ascii="Times New Roman" w:hAnsi="Times New Roman" w:eastAsia="宋体" w:cs="Times New Roman"/>
          <w:color w:val="000000"/>
          <w:kern w:val="0"/>
          <w:sz w:val="23"/>
          <w:szCs w:val="23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3"/>
          <w:szCs w:val="23"/>
          <w:lang w:val="en-US" w:eastAsia="zh-CN" w:bidi="ar"/>
        </w:rPr>
        <w:t xml:space="preserve">outcome (PICO).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2850"/>
        <w:gridCol w:w="40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67" w:hRule="atLeast"/>
        </w:trPr>
        <w:tc>
          <w:tcPr>
            <w:tcW w:w="28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3"/>
                <w:szCs w:val="23"/>
                <w:lang w:val="en-US" w:eastAsia="zh-CN" w:bidi="ar"/>
              </w:rPr>
              <w:t xml:space="preserve">Population </w:t>
            </w:r>
          </w:p>
        </w:tc>
        <w:tc>
          <w:tcPr>
            <w:tcW w:w="407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>Overweight and obese adult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 xml:space="preserve">≥18 years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41" w:hRule="atLeast"/>
        </w:trPr>
        <w:tc>
          <w:tcPr>
            <w:tcW w:w="28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3"/>
                <w:szCs w:val="23"/>
                <w:lang w:val="en-US" w:eastAsia="zh-CN" w:bidi="ar"/>
              </w:rPr>
              <w:t xml:space="preserve">Intervention </w:t>
            </w:r>
          </w:p>
        </w:tc>
        <w:tc>
          <w:tcPr>
            <w:tcW w:w="407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>Green tea catechin supplemen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67" w:hRule="atLeast"/>
        </w:trPr>
        <w:tc>
          <w:tcPr>
            <w:tcW w:w="28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3"/>
                <w:szCs w:val="23"/>
                <w:lang w:val="en-US" w:eastAsia="zh-CN" w:bidi="ar"/>
              </w:rPr>
              <w:t>Comparison</w:t>
            </w:r>
          </w:p>
        </w:tc>
        <w:tc>
          <w:tcPr>
            <w:tcW w:w="407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>Blank control or placebo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rPr>
          <w:trHeight w:val="379" w:hRule="atLeast"/>
        </w:trPr>
        <w:tc>
          <w:tcPr>
            <w:tcW w:w="285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3"/>
                <w:szCs w:val="23"/>
                <w:lang w:val="en-US" w:eastAsia="zh-CN" w:bidi="ar"/>
              </w:rPr>
              <w:t>Outcome</w:t>
            </w:r>
          </w:p>
        </w:tc>
        <w:tc>
          <w:tcPr>
            <w:tcW w:w="4070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3"/>
                <w:szCs w:val="23"/>
                <w:lang w:val="en-US" w:eastAsia="zh-CN" w:bidi="ar"/>
              </w:rPr>
              <w:t>Blood pressure and blood lipid indexes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Search strategies including the key terms and the queries for each </w:t>
      </w:r>
    </w:p>
    <w:p>
      <w:pPr>
        <w:keepNext w:val="0"/>
        <w:keepLines w:val="0"/>
        <w:widowControl/>
        <w:suppressLineNumbers w:val="0"/>
        <w:jc w:val="left"/>
        <w:rPr>
          <w:rFonts w:hint="default"/>
          <w:color w:val="C00000"/>
          <w:lang w:val="en-US" w:eastAsia="zh-CN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database</w:t>
      </w:r>
      <w:r>
        <w:rPr>
          <w:rFonts w:hint="eastAsia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.</w:t>
      </w:r>
    </w:p>
    <w:tbl>
      <w:tblPr>
        <w:tblStyle w:val="3"/>
        <w:tblW w:w="920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784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357" w:type="dxa"/>
          </w:tcPr>
          <w:p>
            <w:pPr>
              <w:rPr>
                <w:rFonts w:hint="default" w:ascii="Times New Roman" w:hAnsi="Times New Roman" w:eastAsia="宋体" w:cs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atabase 2022/10/31</w:t>
            </w:r>
          </w:p>
        </w:tc>
        <w:tc>
          <w:tcPr>
            <w:tcW w:w="7847" w:type="dxa"/>
          </w:tcPr>
          <w:p>
            <w:pPr>
              <w:rPr>
                <w:rFonts w:hint="default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y terms and the queri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357" w:type="dxa"/>
          </w:tcPr>
          <w:p>
            <w:pP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ubmed</w:t>
            </w:r>
          </w:p>
          <w:p>
            <w:pPr>
              <w:rPr>
                <w:rFonts w:hint="default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1412)</w:t>
            </w:r>
          </w:p>
        </w:tc>
        <w:tc>
          <w:tcPr>
            <w:tcW w:w="7847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"/>
                <w:szCs w:val="2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#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 "catechin"[MeSH Terms] OR "catechin"[All Fields] OR "catechins"[All Fields] OR "catechine"[All Fields] OR "catechines"[All Fields] OR "tea"[MeSH Terms] OR "tea"[All Fields] OR ("green"[All Fields] AND "tea"[All Fields]) OR "green tea"[All Fields] OR "extract"[All Fields] OR "extract's"[All Fields] OR "extractabilities"[All Fields] OR "extractability"[All Fields] OR "extractable"[All Fields] OR "extractables"[All Fields] OR "extractant"[All Fields] OR "extractants"[All Fields] OR "extracted"[All Fields] OR "extractibility"[All Fields] OR "extractible"[All Fields] OR "extracting"[All Fields] OR "extraction"[All Fields] OR "extractions"[All Fields] OR "extractive"[All Fields] OR "extractives"[All Fields] OR "extracts"[All Fields]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"blood pressure"[MeSH Terms] OR ("blood"[All Fields] AND "pressure"[All Fields]) OR "blood pressure"[All Fields] OR "blood pressure determination"[MeSH Terms] OR ("blood"[All Fields] AND "pressure"[All Fields] AND "determination"[All Fields]) OR "blood pressure determination"[All Fields] OR ("blood"[All Fields] AND "pressure"[All Fields]) OR "blood pressure"[All Fields] OR "arterial pressure"[MeSH Terms] OR ("arterial"[All Fields] AND "pressure"[All Fields]) OR "arterial pressure"[All Fields] OR ("blood"[All Fields] AND "pressure"[All Fields])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1 AND #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357" w:type="dxa"/>
          </w:tcPr>
          <w:p>
            <w:pP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b of science</w:t>
            </w:r>
          </w:p>
          <w:p>
            <w:pPr>
              <w:rPr>
                <w:rFonts w:hint="default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735)</w:t>
            </w:r>
          </w:p>
        </w:tc>
        <w:tc>
          <w:tcPr>
            <w:tcW w:w="7847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TOPIC: ("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catech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*") OR TOPIC: ("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green tea extrac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*") OR TOPIC: ("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green tea catech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*") OR TOPIC: ("catechine*")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TOPIC: ("blood pressure") OR TOPIC: ("blood lipid")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OR TOPIC: ("bloo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f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")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#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#1 AND #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  <w:jc w:val="center"/>
        </w:trPr>
        <w:tc>
          <w:tcPr>
            <w:tcW w:w="1357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chrane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401)</w:t>
            </w:r>
          </w:p>
        </w:tc>
        <w:tc>
          <w:tcPr>
            <w:tcW w:w="7847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MeSH descriptor: [Catechin] explode all tre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1357" w:type="dxa"/>
          </w:tcPr>
          <w:p>
            <w:pP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copus</w:t>
            </w:r>
          </w:p>
          <w:p>
            <w:pPr>
              <w:rPr>
                <w:rFonts w:hint="default"/>
                <w:b w:val="0"/>
                <w:bCs w:val="0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宋体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580)</w:t>
            </w:r>
          </w:p>
        </w:tc>
        <w:tc>
          <w:tcPr>
            <w:tcW w:w="7847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TITLE-ABS-KEY (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"green tea catech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*") OR TITLE-ABS-KEY ("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catechi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*") OR TITLE-ABS-KEY ("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catechin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*") OR TITLE-AB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KEY ("green tea ex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act*")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2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TITLE-ABS-KEY ("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blood press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") OR TITLE-ABS-KEY ( "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arterial pressur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" ) OR TITLE-ABS-KEY ( "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blood lipi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" ) OR TITLE-ABS-KEY ( "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>blood fa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" )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/>
                <w:color w:val="000000" w:themeColor="text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9"/>
                <w:szCs w:val="19"/>
                <w:lang w:val="en-US" w:eastAsia="zh-CN" w:bidi="ar"/>
              </w:rPr>
              <w:t xml:space="preserve">#1 AND #2 </w:t>
            </w:r>
          </w:p>
        </w:tc>
      </w:tr>
    </w:tbl>
    <w:p>
      <w:pPr>
        <w:rPr>
          <w:rFonts w:hint="default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numPr>
          <w:numId w:val="0"/>
        </w:num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</w:pPr>
    </w:p>
    <w:p>
      <w:pPr>
        <w:numPr>
          <w:numId w:val="0"/>
        </w:num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3"/>
          <w:szCs w:val="23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</w:rPr>
        <w:t>Inclusion and exclusion criteria for the study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82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7"/>
        <w:gridCol w:w="62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</w:rPr>
              <w:t>Inclusion criteria</w:t>
            </w:r>
          </w:p>
        </w:tc>
        <w:tc>
          <w:tcPr>
            <w:tcW w:w="6231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(1) the study design was a randomized controlled desig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2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(2) adult overweight and obese subjects ingesting catechin supplem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7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2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 xml:space="preserve">(3) the trial reported effects on SBP, SDP </w:t>
            </w:r>
            <w:r>
              <w:rPr>
                <w:rFonts w:hint="eastAsia" w:ascii="Times New Roman" w:hAnsi="Times New Roman"/>
                <w:sz w:val="21"/>
                <w:lang w:val="en-US" w:eastAsia="zh-CN"/>
              </w:rPr>
              <w:t>,</w:t>
            </w: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sz w:val="21"/>
                <w:lang w:val="en-US" w:eastAsia="zh-CN"/>
              </w:rPr>
              <w:t>TC</w:t>
            </w: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sz w:val="21"/>
                <w:lang w:val="en-US" w:eastAsia="zh-CN"/>
              </w:rPr>
              <w:t>TG</w:t>
            </w: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, LDL-c, and HDL-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231" w:type="dxa"/>
          </w:tcPr>
          <w:p>
            <w:pPr>
              <w:rPr>
                <w:rFonts w:hint="eastAsia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(4) the only difference between the test and control groups was the use of green tea catechin or green tea extrac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6231" w:type="dxa"/>
          </w:tcPr>
          <w:p>
            <w:pP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(5)</w:t>
            </w:r>
            <w:r>
              <w:rPr>
                <w:rFonts w:hint="eastAsia" w:ascii="Times New Roman" w:hAnsi="Times New Roman"/>
                <w:sz w:val="21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ontrol measures were either a placebo or a blank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77" w:type="dxa"/>
            <w:vMerge w:val="restart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</w:rPr>
              <w:t>exclusion criteria</w:t>
            </w:r>
          </w:p>
        </w:tc>
        <w:tc>
          <w:tcPr>
            <w:tcW w:w="62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(1) included trials of children or pregnant wo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7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(2) studies of adding green tea catechin as a mix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7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(3) the control group is low-dose catechin or other possible factors that may affect the 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7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31" w:type="dxa"/>
          </w:tcPr>
          <w:p>
            <w:pPr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 xml:space="preserve">(4) trials without details of the EGCG content of green tea catechin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77" w:type="dxa"/>
            <w:vMerge w:val="continue"/>
            <w:tcBorders/>
          </w:tcPr>
          <w:p>
            <w:pPr>
              <w:rPr>
                <w:rFonts w:hint="default" w:ascii="Times New Roman" w:hAnsi="Times New Roman" w:cs="Times New Roman"/>
              </w:rPr>
            </w:pPr>
          </w:p>
        </w:tc>
        <w:tc>
          <w:tcPr>
            <w:tcW w:w="6231" w:type="dxa"/>
          </w:tcPr>
          <w:p>
            <w:pP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</w:pPr>
            <w:r>
              <w:rPr>
                <w:rFonts w:hint="default" w:ascii="Times New Roman" w:hAnsi="Times New Roman" w:eastAsiaTheme="minorEastAsia"/>
                <w:sz w:val="21"/>
                <w:lang w:val="en-US" w:eastAsia="zh-CN"/>
              </w:rPr>
              <w:t>(5) trials with no accurate data</w:t>
            </w:r>
          </w:p>
        </w:tc>
      </w:tr>
    </w:tbl>
    <w:p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ans-serif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BjNDkyZGEzMTI0Y2FiYzM3OGFlN2U5NDIwNDgyNjgifQ=="/>
  </w:docVars>
  <w:rsids>
    <w:rsidRoot w:val="00000000"/>
    <w:rsid w:val="01EE5029"/>
    <w:rsid w:val="02980524"/>
    <w:rsid w:val="055F1D3D"/>
    <w:rsid w:val="0BB865F1"/>
    <w:rsid w:val="0F977FCF"/>
    <w:rsid w:val="2AFF2239"/>
    <w:rsid w:val="32110C25"/>
    <w:rsid w:val="34DA3E98"/>
    <w:rsid w:val="360C4AA2"/>
    <w:rsid w:val="38D678AA"/>
    <w:rsid w:val="3E4E4FAF"/>
    <w:rsid w:val="404D7C4D"/>
    <w:rsid w:val="4C793B3F"/>
    <w:rsid w:val="5D066D29"/>
    <w:rsid w:val="669F4B67"/>
    <w:rsid w:val="694A2693"/>
    <w:rsid w:val="6A291CEC"/>
    <w:rsid w:val="78434E7D"/>
    <w:rsid w:val="7CD82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styleId="6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5</Words>
  <Characters>2727</Characters>
  <Lines>0</Lines>
  <Paragraphs>0</Paragraphs>
  <TotalTime>6</TotalTime>
  <ScaleCrop>false</ScaleCrop>
  <LinksUpToDate>false</LinksUpToDate>
  <CharactersWithSpaces>3133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15T01:14:00Z</dcterms:created>
  <dc:creator>王颖</dc:creator>
  <cp:lastModifiedBy>Whale Fall</cp:lastModifiedBy>
  <dcterms:modified xsi:type="dcterms:W3CDTF">2023-04-19T13:23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A54072058794D69B972A1061D538A7A_12</vt:lpwstr>
  </property>
</Properties>
</file>